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7CA1E" w14:textId="78EA00C3" w:rsidR="00D83E15" w:rsidRDefault="00BD2CF6">
      <w:r w:rsidRPr="00E547F0">
        <w:rPr>
          <w:b/>
          <w:bCs/>
        </w:rPr>
        <w:t>Table S</w:t>
      </w:r>
      <w:r w:rsidR="00652BDF">
        <w:rPr>
          <w:b/>
          <w:bCs/>
        </w:rPr>
        <w:t>5</w:t>
      </w:r>
      <w:r w:rsidR="0037466B">
        <w:rPr>
          <w:b/>
          <w:bCs/>
        </w:rPr>
        <w:t>.</w:t>
      </w:r>
      <w:r>
        <w:t xml:space="preserve"> Univariable Cox regression</w:t>
      </w:r>
      <w:r w:rsidR="00A72BC6">
        <w:t xml:space="preserve"> analysis</w:t>
      </w:r>
      <w:r>
        <w:t xml:space="preserve"> </w:t>
      </w:r>
      <w:r w:rsidR="00A72BC6">
        <w:t xml:space="preserve">with Wald test </w:t>
      </w:r>
      <w:r>
        <w:t>a</w:t>
      </w:r>
      <w:r w:rsidR="00173FA8">
        <w:t>ss</w:t>
      </w:r>
      <w:r>
        <w:t xml:space="preserve">essing </w:t>
      </w:r>
      <w:r w:rsidR="00D461A3">
        <w:t xml:space="preserve">overall survival (OS) </w:t>
      </w:r>
      <w:r w:rsidR="00020A88">
        <w:t xml:space="preserve">for patients </w:t>
      </w:r>
      <w:r w:rsidR="008500CF">
        <w:t xml:space="preserve">in our proteomics cohort </w:t>
      </w:r>
      <w:r w:rsidR="00020A88">
        <w:t xml:space="preserve">stratified based on the </w:t>
      </w:r>
      <w:r w:rsidR="008500CF">
        <w:t>S</w:t>
      </w:r>
      <w:r w:rsidR="00AF130E">
        <w:t xml:space="preserve">arculator nomogram risk groups and </w:t>
      </w:r>
      <w:r>
        <w:t xml:space="preserve">median </w:t>
      </w:r>
      <w:r w:rsidR="00A72BC6">
        <w:t xml:space="preserve">expression of </w:t>
      </w:r>
      <w:r w:rsidR="008500CF">
        <w:t>S</w:t>
      </w:r>
      <w:r w:rsidR="00A72BC6">
        <w:t xml:space="preserve">arcoma </w:t>
      </w:r>
      <w:r w:rsidR="008500CF">
        <w:t>P</w:t>
      </w:r>
      <w:r w:rsidR="00A72BC6">
        <w:t xml:space="preserve">roteomic </w:t>
      </w:r>
      <w:r w:rsidR="008500CF">
        <w:t>M</w:t>
      </w:r>
      <w:r w:rsidR="00A72BC6">
        <w:t>odule 6 (SPM6). HR=hazard ratio; CI= Confidence interval.</w:t>
      </w:r>
    </w:p>
    <w:p w14:paraId="29F6BDF5" w14:textId="79E226BC" w:rsidR="00F311A7" w:rsidRDefault="00F311A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4"/>
        <w:gridCol w:w="4502"/>
      </w:tblGrid>
      <w:tr w:rsidR="00F311A7" w14:paraId="7F69AE43" w14:textId="77777777" w:rsidTr="00F311A7">
        <w:tc>
          <w:tcPr>
            <w:tcW w:w="4621" w:type="dxa"/>
          </w:tcPr>
          <w:p w14:paraId="625E32B5" w14:textId="77777777" w:rsidR="00F311A7" w:rsidRDefault="00F311A7"/>
        </w:tc>
        <w:tc>
          <w:tcPr>
            <w:tcW w:w="4621" w:type="dxa"/>
          </w:tcPr>
          <w:p w14:paraId="52CC3713" w14:textId="559E3263" w:rsidR="00F311A7" w:rsidRPr="00D47CFA" w:rsidRDefault="00F311A7">
            <w:pPr>
              <w:rPr>
                <w:b/>
                <w:bCs/>
              </w:rPr>
            </w:pPr>
            <w:r w:rsidRPr="00D47CFA">
              <w:rPr>
                <w:b/>
                <w:bCs/>
              </w:rPr>
              <w:t>HR</w:t>
            </w:r>
            <w:r w:rsidR="00AF130E">
              <w:rPr>
                <w:b/>
                <w:bCs/>
              </w:rPr>
              <w:t xml:space="preserve">   </w:t>
            </w:r>
            <w:r w:rsidRPr="00D47CFA">
              <w:rPr>
                <w:b/>
                <w:bCs/>
              </w:rPr>
              <w:t xml:space="preserve"> </w:t>
            </w:r>
            <w:r w:rsidR="00AF130E">
              <w:rPr>
                <w:b/>
                <w:bCs/>
              </w:rPr>
              <w:t xml:space="preserve"> </w:t>
            </w:r>
            <w:r w:rsidR="004A3561">
              <w:rPr>
                <w:b/>
                <w:bCs/>
              </w:rPr>
              <w:t xml:space="preserve">         </w:t>
            </w:r>
            <w:r w:rsidRPr="00D47CFA">
              <w:rPr>
                <w:b/>
                <w:bCs/>
              </w:rPr>
              <w:t>95% CI                  p</w:t>
            </w:r>
            <w:r w:rsidR="00D47CFA" w:rsidRPr="00D47CFA">
              <w:rPr>
                <w:b/>
                <w:bCs/>
              </w:rPr>
              <w:t xml:space="preserve"> value</w:t>
            </w:r>
          </w:p>
        </w:tc>
      </w:tr>
      <w:tr w:rsidR="00AF130E" w14:paraId="08108CC6" w14:textId="77777777" w:rsidTr="00F311A7">
        <w:tc>
          <w:tcPr>
            <w:tcW w:w="4621" w:type="dxa"/>
          </w:tcPr>
          <w:p w14:paraId="41FFB463" w14:textId="77777777" w:rsidR="00AF130E" w:rsidRPr="00173FA8" w:rsidRDefault="004A3561">
            <w:pPr>
              <w:rPr>
                <w:b/>
                <w:bCs/>
              </w:rPr>
            </w:pPr>
            <w:r w:rsidRPr="00173FA8">
              <w:rPr>
                <w:b/>
                <w:bCs/>
              </w:rPr>
              <w:t>Sarculator nomogram</w:t>
            </w:r>
          </w:p>
          <w:p w14:paraId="0AF5E309" w14:textId="320C1A1A" w:rsidR="004A3561" w:rsidRDefault="004A3561">
            <w:r>
              <w:t>3</w:t>
            </w:r>
            <w:r w:rsidRPr="004A3561">
              <w:rPr>
                <w:vertAlign w:val="superscript"/>
              </w:rPr>
              <w:t>rd</w:t>
            </w:r>
            <w:r>
              <w:t xml:space="preserve"> vs 1</w:t>
            </w:r>
            <w:r w:rsidRPr="004A3561">
              <w:rPr>
                <w:vertAlign w:val="superscript"/>
              </w:rPr>
              <w:t>st</w:t>
            </w:r>
            <w:r>
              <w:t xml:space="preserve"> quartile</w:t>
            </w:r>
          </w:p>
        </w:tc>
        <w:tc>
          <w:tcPr>
            <w:tcW w:w="4621" w:type="dxa"/>
          </w:tcPr>
          <w:p w14:paraId="6366377C" w14:textId="77777777" w:rsidR="00173FA8" w:rsidRDefault="00173FA8"/>
          <w:p w14:paraId="1613938F" w14:textId="796CF0FE" w:rsidR="00AF130E" w:rsidRPr="002400E7" w:rsidRDefault="002400E7">
            <w:r w:rsidRPr="002400E7">
              <w:t>2.50</w:t>
            </w:r>
            <w:r>
              <w:t xml:space="preserve">             1.77-3.52               &lt;0.0001</w:t>
            </w:r>
          </w:p>
        </w:tc>
      </w:tr>
      <w:tr w:rsidR="00F311A7" w14:paraId="15AD219B" w14:textId="77777777" w:rsidTr="00F311A7">
        <w:tc>
          <w:tcPr>
            <w:tcW w:w="4621" w:type="dxa"/>
          </w:tcPr>
          <w:p w14:paraId="0B28A6FE" w14:textId="319B084F" w:rsidR="00F311A7" w:rsidRPr="00173FA8" w:rsidRDefault="00F311A7">
            <w:pPr>
              <w:rPr>
                <w:b/>
                <w:bCs/>
              </w:rPr>
            </w:pPr>
            <w:r w:rsidRPr="00173FA8">
              <w:rPr>
                <w:b/>
                <w:bCs/>
              </w:rPr>
              <w:t xml:space="preserve">SPM6 </w:t>
            </w:r>
          </w:p>
          <w:p w14:paraId="144F42CB" w14:textId="5D2B1956" w:rsidR="004A3561" w:rsidRDefault="004A3561">
            <w:r>
              <w:t>3</w:t>
            </w:r>
            <w:r w:rsidRPr="004A3561">
              <w:rPr>
                <w:vertAlign w:val="superscript"/>
              </w:rPr>
              <w:t>rd</w:t>
            </w:r>
            <w:r>
              <w:t xml:space="preserve"> vs 1</w:t>
            </w:r>
            <w:r w:rsidRPr="004A3561">
              <w:rPr>
                <w:vertAlign w:val="superscript"/>
              </w:rPr>
              <w:t>st</w:t>
            </w:r>
            <w:r>
              <w:t xml:space="preserve"> quartile</w:t>
            </w:r>
          </w:p>
        </w:tc>
        <w:tc>
          <w:tcPr>
            <w:tcW w:w="4621" w:type="dxa"/>
          </w:tcPr>
          <w:p w14:paraId="2ABE7BA8" w14:textId="77777777" w:rsidR="00173FA8" w:rsidRDefault="00173FA8"/>
          <w:p w14:paraId="3FC2225D" w14:textId="636B6996" w:rsidR="00F311A7" w:rsidRDefault="004A3561">
            <w:r>
              <w:t xml:space="preserve">1.43 </w:t>
            </w:r>
            <w:r w:rsidR="002400E7">
              <w:t xml:space="preserve">            0.94-2.19</w:t>
            </w:r>
            <w:r w:rsidR="00D47CFA">
              <w:t xml:space="preserve">        </w:t>
            </w:r>
            <w:r w:rsidR="002400E7">
              <w:t xml:space="preserve">        </w:t>
            </w:r>
            <w:r w:rsidR="00D47CFA">
              <w:t>0.2422</w:t>
            </w:r>
          </w:p>
        </w:tc>
      </w:tr>
    </w:tbl>
    <w:p w14:paraId="73F4E61E" w14:textId="77777777" w:rsidR="00F311A7" w:rsidRDefault="00F311A7"/>
    <w:sectPr w:rsidR="00F311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13A"/>
    <w:rsid w:val="00020A88"/>
    <w:rsid w:val="00173FA8"/>
    <w:rsid w:val="002400E7"/>
    <w:rsid w:val="0037466B"/>
    <w:rsid w:val="004A3561"/>
    <w:rsid w:val="00652BDF"/>
    <w:rsid w:val="00706FD9"/>
    <w:rsid w:val="007A612C"/>
    <w:rsid w:val="008500CF"/>
    <w:rsid w:val="00A72BC6"/>
    <w:rsid w:val="00AF130E"/>
    <w:rsid w:val="00BD2CF6"/>
    <w:rsid w:val="00D461A3"/>
    <w:rsid w:val="00D47CFA"/>
    <w:rsid w:val="00D83E15"/>
    <w:rsid w:val="00E547F0"/>
    <w:rsid w:val="00F0013A"/>
    <w:rsid w:val="00F31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BB27B"/>
  <w15:chartTrackingRefBased/>
  <w15:docId w15:val="{141FBAB6-9ABA-4EC3-A25C-74368FCE3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1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Institute of Cancer Research</Company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meeta Chadha</dc:creator>
  <cp:keywords/>
  <dc:description/>
  <cp:lastModifiedBy>Yuen Bun Tam</cp:lastModifiedBy>
  <cp:revision>3</cp:revision>
  <dcterms:created xsi:type="dcterms:W3CDTF">2024-04-02T11:54:00Z</dcterms:created>
  <dcterms:modified xsi:type="dcterms:W3CDTF">2024-04-02T12:35:00Z</dcterms:modified>
</cp:coreProperties>
</file>